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1134"/>
        <w:gridCol w:w="2127"/>
        <w:gridCol w:w="1842"/>
      </w:tblGrid>
      <w:tr w:rsidR="00957B76" w:rsidRPr="00F756FE" w:rsidTr="00962ABF">
        <w:tc>
          <w:tcPr>
            <w:tcW w:w="2943" w:type="dxa"/>
          </w:tcPr>
          <w:p w:rsidR="00957B76" w:rsidRPr="00962ABF" w:rsidRDefault="0047490B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noProof/>
                <w:sz w:val="24"/>
                <w:szCs w:val="24"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8.45pt;margin-top:-59.05pt;width:405.2pt;height:55.05pt;z-index:251660288;mso-width-relative:margin;mso-height-relative:margin">
                  <v:textbox>
                    <w:txbxContent>
                      <w:p w:rsidR="00957B76" w:rsidRPr="00962ABF" w:rsidRDefault="00957B76" w:rsidP="00957B76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962AB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Univaria</w:t>
                        </w:r>
                        <w:r w:rsidR="00962ABF" w:rsidRPr="00962AB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ble</w:t>
                        </w:r>
                        <w:proofErr w:type="spellEnd"/>
                        <w:r w:rsidR="00962ABF" w:rsidRPr="00962AB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binary</w:t>
                        </w:r>
                        <w:r w:rsidRPr="00962AB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logistic regression analyses of the continuous variables investigated in the study for their association with </w:t>
                        </w:r>
                        <w:proofErr w:type="spellStart"/>
                        <w:r w:rsidR="00CA0D24" w:rsidRPr="00962ABF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supra</w:t>
                        </w:r>
                        <w:r w:rsidRPr="00962ABF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ventricular</w:t>
                        </w:r>
                        <w:proofErr w:type="spellEnd"/>
                        <w:r w:rsidRPr="00962ABF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premature depolarisations</w:t>
                        </w:r>
                        <w:r w:rsidRPr="00962AB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</w:p>
                      <w:p w:rsidR="00957B76" w:rsidRPr="000F2702" w:rsidRDefault="00957B76" w:rsidP="00957B76">
                        <w:pPr>
                          <w:rPr>
                            <w:szCs w:val="36"/>
                          </w:rPr>
                        </w:pPr>
                      </w:p>
                    </w:txbxContent>
                  </v:textbox>
                </v:shape>
              </w:pict>
            </w:r>
            <w:r w:rsidR="00957B76" w:rsidRPr="00962ABF">
              <w:rPr>
                <w:rFonts w:ascii="Times New Roman" w:hAnsi="Times New Roman"/>
                <w:b/>
                <w:sz w:val="24"/>
                <w:szCs w:val="24"/>
              </w:rPr>
              <w:t>Continuous Variables</w:t>
            </w:r>
          </w:p>
        </w:tc>
        <w:tc>
          <w:tcPr>
            <w:tcW w:w="1134" w:type="dxa"/>
          </w:tcPr>
          <w:p w:rsidR="00957B76" w:rsidRPr="00962ABF" w:rsidRDefault="00962ABF" w:rsidP="00962ABF">
            <w:pPr>
              <w:tabs>
                <w:tab w:val="left" w:pos="761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dds Ratio</w:t>
            </w: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95%C</w:t>
            </w:r>
            <w:r w:rsidR="00962ABF">
              <w:rPr>
                <w:rFonts w:ascii="Times New Roman" w:hAnsi="Times New Roman"/>
                <w:b/>
                <w:sz w:val="24"/>
                <w:szCs w:val="24"/>
              </w:rPr>
              <w:t>onfidence Interval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3-1.14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5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-1.01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C2792" w:rsidRPr="003E6F90" w:rsidTr="00962ABF">
        <w:tc>
          <w:tcPr>
            <w:tcW w:w="2943" w:type="dxa"/>
          </w:tcPr>
          <w:p w:rsidR="00DC2792" w:rsidRPr="00962ABF" w:rsidRDefault="00DC2792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re-operative Heart rate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DC2792" w:rsidRPr="00962ABF" w:rsidRDefault="005558EF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127" w:type="dxa"/>
          </w:tcPr>
          <w:p w:rsidR="00DC2792" w:rsidRPr="00962ABF" w:rsidRDefault="005558EF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6</w:t>
            </w:r>
            <w:r w:rsidR="00DC2792" w:rsidRPr="00962ABF">
              <w:rPr>
                <w:rFonts w:ascii="Times New Roman" w:hAnsi="Times New Roman"/>
                <w:sz w:val="24"/>
                <w:szCs w:val="24"/>
              </w:rPr>
              <w:t>-1.0</w:t>
            </w:r>
            <w:r w:rsidRPr="00962AB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DC2792" w:rsidRPr="00962ABF" w:rsidRDefault="00DC2792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</w:t>
            </w:r>
            <w:r w:rsidR="005558EF" w:rsidRPr="00962ABF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re-operative Na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77-1.19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7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re-operative K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57-10.34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21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re-operative Ca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11-157.85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4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Pre-operative 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82-1.11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re-operative COP (mmHg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81-1.23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Na T0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5-1.31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18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K T0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48-5.42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Ca T0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18-647.45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25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Post-operative 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 T0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3-1.19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3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COP T0 (mmHg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74-1.15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4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Na T12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4-1.50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01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K T12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58-7.28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Ca T12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02-49.34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Post-operative 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 T12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1-1.37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03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COP T12 (mmHg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89-1.19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7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tabs>
                <w:tab w:val="left" w:pos="1102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Na T24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5-1.35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16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K T24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19-2.99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Ca T24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260.91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2.38-28545.80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01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Post-operative 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 xml:space="preserve"> T24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9-1.41</w:t>
            </w:r>
          </w:p>
        </w:tc>
        <w:tc>
          <w:tcPr>
            <w:tcW w:w="1842" w:type="dxa"/>
          </w:tcPr>
          <w:p w:rsidR="00957B76" w:rsidRPr="00962ABF" w:rsidRDefault="00141F64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06</w:t>
            </w:r>
            <w:r w:rsidR="00957B76" w:rsidRPr="00962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57B76" w:rsidRPr="003E6F90" w:rsidTr="00962ABF">
        <w:tc>
          <w:tcPr>
            <w:tcW w:w="2943" w:type="dxa"/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COP T24 (mmHg)</w:t>
            </w:r>
          </w:p>
        </w:tc>
        <w:tc>
          <w:tcPr>
            <w:tcW w:w="1134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127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3-1.24</w:t>
            </w:r>
          </w:p>
        </w:tc>
        <w:tc>
          <w:tcPr>
            <w:tcW w:w="1842" w:type="dxa"/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957B76" w:rsidRPr="003E6F90" w:rsidTr="00962AB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HR0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5-1.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957B76" w:rsidRPr="003E6F90" w:rsidTr="00962AB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ost-operative HR12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5-1.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957B76" w:rsidRPr="003E6F90" w:rsidTr="00962AB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Post-operative HR24 (</w:t>
            </w:r>
            <w:proofErr w:type="spellStart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962AB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96-1.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6" w:rsidRPr="00962ABF" w:rsidRDefault="00957B76" w:rsidP="00962AB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ABF">
              <w:rPr>
                <w:rFonts w:ascii="Times New Roman" w:hAnsi="Times New Roman"/>
                <w:sz w:val="24"/>
                <w:szCs w:val="24"/>
              </w:rPr>
              <w:t>0.6</w:t>
            </w:r>
            <w:r w:rsidR="00141F64" w:rsidRPr="00962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957B76" w:rsidRDefault="00957B76" w:rsidP="00957B76"/>
    <w:p w:rsidR="004A0512" w:rsidRDefault="004A0512"/>
    <w:sectPr w:rsidR="004A0512" w:rsidSect="00A53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7B76"/>
    <w:rsid w:val="00141F64"/>
    <w:rsid w:val="001C7D33"/>
    <w:rsid w:val="0047490B"/>
    <w:rsid w:val="004A0512"/>
    <w:rsid w:val="005558EF"/>
    <w:rsid w:val="007B7AFD"/>
    <w:rsid w:val="00822F3E"/>
    <w:rsid w:val="00863EFE"/>
    <w:rsid w:val="00957B76"/>
    <w:rsid w:val="00962ABF"/>
    <w:rsid w:val="00A27EDC"/>
    <w:rsid w:val="00BD736B"/>
    <w:rsid w:val="00CA0D24"/>
    <w:rsid w:val="00D259AA"/>
    <w:rsid w:val="00DC2792"/>
    <w:rsid w:val="00E83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B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B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morgan</dc:creator>
  <cp:lastModifiedBy>Computing Services</cp:lastModifiedBy>
  <cp:revision>2</cp:revision>
  <dcterms:created xsi:type="dcterms:W3CDTF">2011-04-12T19:43:00Z</dcterms:created>
  <dcterms:modified xsi:type="dcterms:W3CDTF">2011-04-12T19:43:00Z</dcterms:modified>
</cp:coreProperties>
</file>